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431B48">
      <w:pPr>
        <w:autoSpaceDE w:val="0"/>
        <w:autoSpaceDN w:val="0"/>
        <w:adjustRightInd w:val="0"/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Material</w:t>
      </w:r>
    </w:p>
    <w:p w14:paraId="16D37318">
      <w:pPr>
        <w:spacing w:line="480" w:lineRule="auto"/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HadS, a membrane-associated 2-haloacid dehalogenase from the moderate halophile </w:t>
      </w:r>
      <w:r>
        <w:rPr>
          <w:rFonts w:hint="eastAsia"/>
          <w:b/>
          <w:bCs/>
          <w:i/>
          <w:iCs/>
          <w:sz w:val="20"/>
          <w:szCs w:val="20"/>
        </w:rPr>
        <w:t>Halobacillus andaensis</w:t>
      </w:r>
      <w:r>
        <w:rPr>
          <w:rFonts w:hint="eastAsia"/>
          <w:b/>
          <w:bCs/>
          <w:sz w:val="20"/>
          <w:szCs w:val="20"/>
        </w:rPr>
        <w:t xml:space="preserve"> NEAU-ST10-40</w:t>
      </w:r>
      <w:r>
        <w:rPr>
          <w:rFonts w:hint="eastAsia"/>
          <w:b/>
          <w:bCs/>
          <w:sz w:val="20"/>
          <w:szCs w:val="20"/>
          <w:vertAlign w:val="superscript"/>
        </w:rPr>
        <w:t>T</w:t>
      </w:r>
      <w:r>
        <w:rPr>
          <w:rFonts w:hint="eastAsia"/>
          <w:b/>
          <w:bCs/>
          <w:sz w:val="20"/>
          <w:szCs w:val="20"/>
        </w:rPr>
        <w:t xml:space="preserve">, enhances saline-alkaline tolerance when heterologously expressed in </w:t>
      </w:r>
      <w:r>
        <w:rPr>
          <w:rFonts w:hint="eastAsia"/>
          <w:b/>
          <w:bCs/>
          <w:i/>
          <w:iCs/>
          <w:sz w:val="20"/>
          <w:szCs w:val="20"/>
        </w:rPr>
        <w:t>Escherichia coli</w:t>
      </w:r>
      <w:r>
        <w:rPr>
          <w:rFonts w:hint="eastAsia"/>
          <w:b/>
          <w:bCs/>
          <w:sz w:val="20"/>
          <w:szCs w:val="20"/>
        </w:rPr>
        <w:t xml:space="preserve"> KNabc </w:t>
      </w:r>
      <w:bookmarkStart w:id="0" w:name="_GoBack"/>
      <w:bookmarkEnd w:id="0"/>
    </w:p>
    <w:p w14:paraId="4FE9A532">
      <w:pPr>
        <w:spacing w:line="480" w:lineRule="auto"/>
        <w:rPr>
          <w:b/>
          <w:bCs/>
          <w:sz w:val="20"/>
          <w:szCs w:val="20"/>
        </w:rPr>
      </w:pPr>
    </w:p>
    <w:p w14:paraId="7D61F389">
      <w:pPr>
        <w:spacing w:line="48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Li Shao*, Yunhan Xu , Changjiang He, Shihan Zhao, Yaohua Li, Juquan Jiang*</w:t>
      </w:r>
    </w:p>
    <w:p w14:paraId="78AA4597">
      <w:pPr>
        <w:spacing w:line="48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Department of Microbiology and Biotechnology, College of Life Sciences, Northeast Agricultural University, No. 600 Changjiang Road, Xiangfang District, Harbin, China, 150030</w:t>
      </w:r>
    </w:p>
    <w:p w14:paraId="7E174148">
      <w:pPr>
        <w:spacing w:line="480" w:lineRule="auto"/>
        <w:rPr>
          <w:sz w:val="20"/>
          <w:szCs w:val="20"/>
        </w:rPr>
      </w:pPr>
    </w:p>
    <w:p w14:paraId="5D5F0BA4">
      <w:pPr>
        <w:spacing w:line="480" w:lineRule="auto"/>
        <w:rPr>
          <w:sz w:val="20"/>
          <w:szCs w:val="20"/>
        </w:rPr>
      </w:pPr>
    </w:p>
    <w:p w14:paraId="59346BAC">
      <w:pPr>
        <w:spacing w:line="48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* Correspondence emails: jjqdainty@163.com (J.J.); shao8802022@126.com (L.S.)</w:t>
      </w:r>
    </w:p>
    <w:p w14:paraId="4E0DBF4F">
      <w:pPr>
        <w:rPr>
          <w:sz w:val="20"/>
          <w:szCs w:val="20"/>
        </w:rPr>
      </w:pPr>
    </w:p>
    <w:p w14:paraId="67C0967D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6974280A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63258FF7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14E6147B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4FB213BF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1AF02234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01DE403B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00C4FD91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3BD80F4F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7BD18BA8">
      <w:pPr>
        <w:autoSpaceDE w:val="0"/>
        <w:autoSpaceDN w:val="0"/>
        <w:adjustRightInd w:val="0"/>
        <w:spacing w:line="480" w:lineRule="auto"/>
        <w:rPr>
          <w:b/>
          <w:sz w:val="20"/>
          <w:szCs w:val="20"/>
        </w:rPr>
      </w:pPr>
    </w:p>
    <w:p w14:paraId="0D8ADB17">
      <w:pPr>
        <w:autoSpaceDE w:val="0"/>
        <w:autoSpaceDN w:val="0"/>
        <w:adjustRightInd w:val="0"/>
        <w:spacing w:line="480" w:lineRule="auto"/>
        <w:rPr>
          <w:b/>
          <w:sz w:val="20"/>
          <w:szCs w:val="20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AndChars" w:linePitch="312" w:charSpace="0"/>
        </w:sectPr>
      </w:pPr>
    </w:p>
    <w:p w14:paraId="7B9F1DFB">
      <w:pPr>
        <w:pStyle w:val="8"/>
        <w:spacing w:line="480" w:lineRule="auto"/>
        <w:rPr>
          <w:b/>
          <w:szCs w:val="20"/>
        </w:rPr>
      </w:pPr>
      <w:r>
        <w:rPr>
          <w:rFonts w:hint="eastAsia"/>
          <w:b/>
          <w:sz w:val="21"/>
        </w:rPr>
        <w:t xml:space="preserve">Table S1. </w:t>
      </w:r>
      <w:r>
        <w:rPr>
          <w:b/>
          <w:szCs w:val="20"/>
        </w:rPr>
        <w:t xml:space="preserve">Accession.version numbers and hosts of the selected </w:t>
      </w:r>
      <w:r>
        <w:rPr>
          <w:rFonts w:hint="eastAsia"/>
          <w:b/>
          <w:szCs w:val="20"/>
        </w:rPr>
        <w:t>protein</w:t>
      </w:r>
      <w:r>
        <w:rPr>
          <w:b/>
          <w:szCs w:val="20"/>
        </w:rPr>
        <w:t>s</w:t>
      </w:r>
      <w:r>
        <w:rPr>
          <w:rFonts w:hint="eastAsia"/>
          <w:b/>
          <w:szCs w:val="20"/>
        </w:rPr>
        <w:t xml:space="preserve"> in the protein alignment of Fig. 3 </w:t>
      </w:r>
    </w:p>
    <w:tbl>
      <w:tblPr>
        <w:tblStyle w:val="5"/>
        <w:tblW w:w="12060" w:type="dxa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3108"/>
        <w:gridCol w:w="2984"/>
        <w:gridCol w:w="2362"/>
        <w:gridCol w:w="2410"/>
      </w:tblGrid>
      <w:tr w14:paraId="61C27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1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9D1F4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ID</w:t>
            </w:r>
          </w:p>
        </w:tc>
        <w:tc>
          <w:tcPr>
            <w:tcW w:w="31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C4A32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ecies or strain</w:t>
            </w:r>
          </w:p>
        </w:tc>
        <w:tc>
          <w:tcPr>
            <w:tcW w:w="2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B40542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family or superfamily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3A72A5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Identity (%) with 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HadS</w:t>
            </w:r>
          </w:p>
        </w:tc>
        <w:tc>
          <w:tcPr>
            <w:tcW w:w="2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4CEA39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bank Accesssion No.</w:t>
            </w:r>
          </w:p>
        </w:tc>
      </w:tr>
      <w:tr w14:paraId="39292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817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AB95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lobacillus andaens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63B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AD</w:t>
            </w:r>
            <w:r>
              <w:rPr>
                <w:kern w:val="0"/>
                <w:sz w:val="20"/>
                <w:szCs w:val="20"/>
              </w:rPr>
              <w:t xml:space="preserve">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708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B23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X967208</w:t>
            </w:r>
            <w:r>
              <w:rPr>
                <w:kern w:val="0"/>
                <w:sz w:val="20"/>
                <w:szCs w:val="20"/>
              </w:rPr>
              <w:t>.1</w:t>
            </w:r>
          </w:p>
        </w:tc>
      </w:tr>
      <w:tr w14:paraId="3FDE3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FD8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CA186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lobacillus sp. B23F22_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7E6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FE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6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A65C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94587219.1</w:t>
            </w:r>
          </w:p>
        </w:tc>
      </w:tr>
      <w:tr w14:paraId="5C28A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27A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7172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lobacillus sp. A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0F5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1A7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1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ED2C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253922902.1</w:t>
            </w:r>
          </w:p>
        </w:tc>
      </w:tr>
      <w:tr w14:paraId="5D559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F8E4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18D10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lanococcus sp. YIM B1194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67C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AD6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6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819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432530993.1</w:t>
            </w:r>
          </w:p>
        </w:tc>
      </w:tr>
      <w:tr w14:paraId="4623A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B60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7DA9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diminibacillus massiliens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9DC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A06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2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94F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077622854.1</w:t>
            </w:r>
          </w:p>
        </w:tc>
      </w:tr>
      <w:tr w14:paraId="7DCA3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7120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5FF9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lobacillus sp. Marseille-Q161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AD9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8DC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8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0611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73918919.1</w:t>
            </w:r>
          </w:p>
        </w:tc>
      </w:tr>
      <w:tr w14:paraId="2D696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BB3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56FE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ribacillus caverna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82D9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88C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3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A6B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26866846.1</w:t>
            </w:r>
          </w:p>
        </w:tc>
      </w:tr>
      <w:tr w14:paraId="77371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8D3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C83A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esobacillus maritimu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325B8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FD1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6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BE1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404332156.1</w:t>
            </w:r>
          </w:p>
        </w:tc>
      </w:tr>
      <w:tr w14:paraId="0FCFC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88CF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3341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rgibacillus doumboii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C15A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C8F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6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B4B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64670442.1</w:t>
            </w:r>
          </w:p>
        </w:tc>
      </w:tr>
      <w:tr w14:paraId="23859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7693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C258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eobacillus driksii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6F8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70E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4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C508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74934856.1</w:t>
            </w:r>
          </w:p>
        </w:tc>
      </w:tr>
      <w:tr w14:paraId="528AA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1F67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FFC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porosarcina limicol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4E0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7EF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0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8943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92600394.1</w:t>
            </w:r>
          </w:p>
        </w:tc>
      </w:tr>
      <w:tr w14:paraId="4ED47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F8E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5AE4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acillus sp. NTK03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7988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03C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0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F01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206840136.1</w:t>
            </w:r>
          </w:p>
        </w:tc>
      </w:tr>
      <w:tr w14:paraId="1C0EB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FEAD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FED1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ytobacillus horneckia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610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3AB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8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562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433959708.1</w:t>
            </w:r>
          </w:p>
        </w:tc>
      </w:tr>
      <w:tr w14:paraId="5775D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706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0EF51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redinandcohnia onubens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02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3C9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6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CD8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099355132.1</w:t>
            </w:r>
          </w:p>
        </w:tc>
      </w:tr>
      <w:tr w14:paraId="12F6E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D9F6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2C36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rgibacillus salinu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C0A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808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6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C041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092493309.1</w:t>
            </w:r>
          </w:p>
        </w:tc>
      </w:tr>
      <w:tr w14:paraId="1221D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076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D628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allia taxi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3BC8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AA5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7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B4A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28037268.1</w:t>
            </w:r>
          </w:p>
        </w:tc>
      </w:tr>
      <w:tr w14:paraId="040B3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41D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CA1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racilibacillus phocaeens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F968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54C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4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EB1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30859472.1</w:t>
            </w:r>
          </w:p>
        </w:tc>
      </w:tr>
      <w:tr w14:paraId="5FA37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826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1F21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kalibacillus silvisoli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672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1F7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0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832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43783168.1</w:t>
            </w:r>
          </w:p>
        </w:tc>
      </w:tr>
      <w:tr w14:paraId="2E9E5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B35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8E82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kalibacillus haloalkaliphilu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E7C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428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3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7770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17093200.1</w:t>
            </w:r>
          </w:p>
        </w:tc>
      </w:tr>
      <w:tr w14:paraId="038AA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FEA3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8F9B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irgibacillus tibetens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2165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D3B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0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C75A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27609627.1</w:t>
            </w:r>
          </w:p>
        </w:tc>
      </w:tr>
      <w:tr w14:paraId="6C3E8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D8D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9A6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ueribacillus thea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846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603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2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887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16554091.1</w:t>
            </w:r>
          </w:p>
        </w:tc>
      </w:tr>
      <w:tr w14:paraId="22B01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611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EFF4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lalkalibacter sp. APA_J-10(15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49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12F8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4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78E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247104358.1</w:t>
            </w:r>
          </w:p>
        </w:tc>
      </w:tr>
      <w:tr w14:paraId="3A29C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354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B04B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enalkalicoccus suaeda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4F12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6E8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0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292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76007954.1</w:t>
            </w:r>
          </w:p>
        </w:tc>
      </w:tr>
      <w:tr w14:paraId="18B7B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2729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F8A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acillus sp. FSL R10-278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7162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B1A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7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71A6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341037502.1</w:t>
            </w:r>
          </w:p>
        </w:tc>
      </w:tr>
      <w:tr w14:paraId="22B92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A4F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FC4F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umebacillus algifaec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2A1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2B9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4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361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094236419.1</w:t>
            </w:r>
          </w:p>
        </w:tc>
      </w:tr>
      <w:tr w14:paraId="674B5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504C9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970DC8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etabacillus idriensis</w:t>
            </w:r>
          </w:p>
        </w:tc>
        <w:tc>
          <w:tcPr>
            <w:tcW w:w="2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86BBA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7D498FA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36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1874F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91566841.1</w:t>
            </w:r>
          </w:p>
        </w:tc>
      </w:tr>
      <w:tr w14:paraId="66384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6A513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BBB0FB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inetobacter rongchengensis</w:t>
            </w:r>
          </w:p>
        </w:tc>
        <w:tc>
          <w:tcPr>
            <w:tcW w:w="29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8177E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left w:val="nil"/>
              <w:bottom w:val="nil"/>
              <w:right w:val="nil"/>
            </w:tcBorders>
            <w:vAlign w:val="center"/>
          </w:tcPr>
          <w:p w14:paraId="76E0E5C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45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DAF00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120385091.1</w:t>
            </w:r>
          </w:p>
        </w:tc>
      </w:tr>
      <w:tr w14:paraId="6161F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951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8727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seudalkalibacillus salsugini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DA25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757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3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2C5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236312212.1</w:t>
            </w:r>
          </w:p>
        </w:tc>
      </w:tr>
      <w:tr w14:paraId="13AF5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1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0721D2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adS</w:t>
            </w:r>
          </w:p>
        </w:tc>
        <w:tc>
          <w:tcPr>
            <w:tcW w:w="31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D663E0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seudalkalibacillus sp. A8</w:t>
            </w:r>
          </w:p>
        </w:tc>
        <w:tc>
          <w:tcPr>
            <w:tcW w:w="29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C24D0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D family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112E4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16%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28361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_408010602.1</w:t>
            </w:r>
          </w:p>
        </w:tc>
      </w:tr>
    </w:tbl>
    <w:p w14:paraId="3406F785">
      <w:pPr>
        <w:pStyle w:val="8"/>
        <w:spacing w:line="480" w:lineRule="auto"/>
        <w:rPr>
          <w:szCs w:val="20"/>
        </w:rPr>
      </w:pPr>
    </w:p>
    <w:p w14:paraId="68105C50">
      <w:pPr>
        <w:pStyle w:val="8"/>
        <w:spacing w:line="480" w:lineRule="auto"/>
        <w:rPr>
          <w:szCs w:val="20"/>
        </w:rPr>
      </w:pPr>
    </w:p>
    <w:p w14:paraId="145DB44F">
      <w:pPr>
        <w:pStyle w:val="8"/>
        <w:spacing w:line="480" w:lineRule="auto"/>
        <w:rPr>
          <w:szCs w:val="20"/>
        </w:rPr>
      </w:pPr>
    </w:p>
    <w:p w14:paraId="132315A8">
      <w:pPr>
        <w:pStyle w:val="8"/>
        <w:spacing w:line="480" w:lineRule="auto"/>
        <w:rPr>
          <w:szCs w:val="20"/>
        </w:rPr>
      </w:pPr>
    </w:p>
    <w:p w14:paraId="2E1B3651">
      <w:pPr>
        <w:pStyle w:val="8"/>
        <w:spacing w:line="480" w:lineRule="auto"/>
        <w:rPr>
          <w:szCs w:val="20"/>
        </w:rPr>
      </w:pPr>
    </w:p>
    <w:p w14:paraId="38EF3FAD">
      <w:pPr>
        <w:pStyle w:val="8"/>
        <w:spacing w:line="480" w:lineRule="auto"/>
        <w:rPr>
          <w:szCs w:val="20"/>
        </w:rPr>
      </w:pPr>
    </w:p>
    <w:p w14:paraId="0CCC3B57">
      <w:pPr>
        <w:pStyle w:val="8"/>
        <w:spacing w:line="480" w:lineRule="auto"/>
        <w:rPr>
          <w:szCs w:val="20"/>
        </w:rPr>
      </w:pPr>
    </w:p>
    <w:p w14:paraId="213B1274">
      <w:pPr>
        <w:pStyle w:val="8"/>
        <w:spacing w:line="480" w:lineRule="auto"/>
        <w:rPr>
          <w:szCs w:val="20"/>
        </w:rPr>
      </w:pPr>
    </w:p>
    <w:p w14:paraId="11E61384">
      <w:pPr>
        <w:pStyle w:val="8"/>
        <w:spacing w:line="480" w:lineRule="auto"/>
        <w:rPr>
          <w:szCs w:val="20"/>
        </w:rPr>
      </w:pPr>
    </w:p>
    <w:p w14:paraId="60AF526C">
      <w:pPr>
        <w:pStyle w:val="8"/>
        <w:spacing w:line="480" w:lineRule="auto"/>
        <w:rPr>
          <w:szCs w:val="20"/>
        </w:rPr>
      </w:pPr>
    </w:p>
    <w:p w14:paraId="7060B70B">
      <w:pPr>
        <w:pStyle w:val="8"/>
        <w:spacing w:line="480" w:lineRule="auto"/>
        <w:rPr>
          <w:szCs w:val="20"/>
        </w:rPr>
      </w:pPr>
      <w:r>
        <w:rPr>
          <w:b/>
          <w:bCs/>
          <w:szCs w:val="20"/>
        </w:rPr>
        <w:t xml:space="preserve">Fig. S1 Growth of </w:t>
      </w:r>
      <w:r>
        <w:rPr>
          <w:b/>
          <w:bCs/>
          <w:i/>
          <w:iCs/>
          <w:szCs w:val="20"/>
        </w:rPr>
        <w:t>Escherichia coli</w:t>
      </w:r>
      <w:r>
        <w:rPr>
          <w:b/>
          <w:bCs/>
          <w:szCs w:val="20"/>
        </w:rPr>
        <w:t xml:space="preserve"> KNabc strains carrying empty pET19b or recombinant pET19b-HadS</w:t>
      </w:r>
      <w:r>
        <w:rPr>
          <w:szCs w:val="20"/>
        </w:rPr>
        <w:t xml:space="preserve"> </w:t>
      </w:r>
      <w:r>
        <w:rPr>
          <w:b/>
          <w:bCs/>
          <w:szCs w:val="20"/>
        </w:rPr>
        <w:t>under different NaCl concentrations.</w:t>
      </w:r>
    </w:p>
    <w:p w14:paraId="2435F9CF">
      <w:pPr>
        <w:autoSpaceDE w:val="0"/>
        <w:autoSpaceDN w:val="0"/>
        <w:adjustRightInd w:val="0"/>
        <w:spacing w:line="480" w:lineRule="auto"/>
      </w:pPr>
      <w:r>
        <w:rPr>
          <w:rFonts w:hint="eastAsia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95550</wp:posOffset>
            </wp:positionH>
            <wp:positionV relativeFrom="paragraph">
              <wp:posOffset>1635760</wp:posOffset>
            </wp:positionV>
            <wp:extent cx="4102735" cy="2677160"/>
            <wp:effectExtent l="0" t="0" r="0" b="8890"/>
            <wp:wrapTopAndBottom/>
            <wp:docPr id="1217108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108408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735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Cs w:val="20"/>
        </w:rPr>
        <w:t xml:space="preserve">Cells were cultured in </w:t>
      </w:r>
      <w:r>
        <w:rPr>
          <w:rFonts w:hint="eastAsia"/>
          <w:szCs w:val="20"/>
        </w:rPr>
        <w:t xml:space="preserve">0 M </w:t>
      </w:r>
      <w:r>
        <w:rPr>
          <w:szCs w:val="20"/>
        </w:rPr>
        <w:t>LB</w:t>
      </w:r>
      <w:r>
        <w:rPr>
          <w:rFonts w:hint="eastAsia"/>
          <w:szCs w:val="20"/>
        </w:rPr>
        <w:t>K</w:t>
      </w:r>
      <w:r>
        <w:rPr>
          <w:szCs w:val="20"/>
        </w:rPr>
        <w:t xml:space="preserve"> medium supplemented with 0.0, 0.2, 0.3</w:t>
      </w:r>
      <w:r>
        <w:rPr>
          <w:rFonts w:hint="eastAsia"/>
          <w:szCs w:val="20"/>
        </w:rPr>
        <w:t xml:space="preserve"> </w:t>
      </w:r>
      <w:r>
        <w:rPr>
          <w:szCs w:val="20"/>
        </w:rPr>
        <w:t>or 0.4 M NaCl, and growth was determined by measuring the OD₆₀₀ value after 24 h incubation at 37°C. Data are presented as the means ± standard deviations (SD) of three independent experiments.</w:t>
      </w:r>
    </w:p>
    <w:sectPr>
      <w:type w:val="continuous"/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useo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noLineBreaksAfter w:lang="zh-CN" w:val="([{·‘“〈《「『【〔〖﹝＄（．［｛￡￥"/>
  <w:noLineBreaksBefore w:lang="zh-CN" w:val="!),.:;?]}¨·ˇˉ―‖’”…∶、。〃々〉》」』】〕〗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N2EyMDEyZjk1OTMyMGZlNDllYjFhNWEwMTAyZjUifQ=="/>
  </w:docVars>
  <w:rsids>
    <w:rsidRoot w:val="00172A27"/>
    <w:rsid w:val="00000F6E"/>
    <w:rsid w:val="00010578"/>
    <w:rsid w:val="00012EFB"/>
    <w:rsid w:val="00013924"/>
    <w:rsid w:val="00025A9E"/>
    <w:rsid w:val="000269E5"/>
    <w:rsid w:val="00040E36"/>
    <w:rsid w:val="00046114"/>
    <w:rsid w:val="0005189D"/>
    <w:rsid w:val="00071DD6"/>
    <w:rsid w:val="00080051"/>
    <w:rsid w:val="000B4284"/>
    <w:rsid w:val="001337F1"/>
    <w:rsid w:val="00136325"/>
    <w:rsid w:val="0014050C"/>
    <w:rsid w:val="00171235"/>
    <w:rsid w:val="001A01CA"/>
    <w:rsid w:val="001A2A85"/>
    <w:rsid w:val="001A44E0"/>
    <w:rsid w:val="001C092F"/>
    <w:rsid w:val="001C68E5"/>
    <w:rsid w:val="001D2172"/>
    <w:rsid w:val="001F6223"/>
    <w:rsid w:val="001F7756"/>
    <w:rsid w:val="00205A67"/>
    <w:rsid w:val="00206B70"/>
    <w:rsid w:val="00214F6F"/>
    <w:rsid w:val="0022001E"/>
    <w:rsid w:val="002350B1"/>
    <w:rsid w:val="00242691"/>
    <w:rsid w:val="00253155"/>
    <w:rsid w:val="00261EF0"/>
    <w:rsid w:val="002A6424"/>
    <w:rsid w:val="002B0055"/>
    <w:rsid w:val="002B469E"/>
    <w:rsid w:val="002C1875"/>
    <w:rsid w:val="002E0AD2"/>
    <w:rsid w:val="003052EF"/>
    <w:rsid w:val="00310A1A"/>
    <w:rsid w:val="00331EDD"/>
    <w:rsid w:val="00336636"/>
    <w:rsid w:val="0034703F"/>
    <w:rsid w:val="00383697"/>
    <w:rsid w:val="003876C4"/>
    <w:rsid w:val="003976F7"/>
    <w:rsid w:val="003C0EC9"/>
    <w:rsid w:val="003C40E3"/>
    <w:rsid w:val="00405916"/>
    <w:rsid w:val="004101DA"/>
    <w:rsid w:val="004171CE"/>
    <w:rsid w:val="004225A1"/>
    <w:rsid w:val="00431AA7"/>
    <w:rsid w:val="004379E2"/>
    <w:rsid w:val="00471A72"/>
    <w:rsid w:val="004910FD"/>
    <w:rsid w:val="004A08A1"/>
    <w:rsid w:val="004A373A"/>
    <w:rsid w:val="004A559C"/>
    <w:rsid w:val="004A698D"/>
    <w:rsid w:val="004D4536"/>
    <w:rsid w:val="004E1E63"/>
    <w:rsid w:val="004E61CC"/>
    <w:rsid w:val="004E6734"/>
    <w:rsid w:val="00504C32"/>
    <w:rsid w:val="005125DC"/>
    <w:rsid w:val="00526502"/>
    <w:rsid w:val="00531493"/>
    <w:rsid w:val="005342AB"/>
    <w:rsid w:val="0053662F"/>
    <w:rsid w:val="005378B8"/>
    <w:rsid w:val="00537E8D"/>
    <w:rsid w:val="00547D46"/>
    <w:rsid w:val="0055554D"/>
    <w:rsid w:val="00564736"/>
    <w:rsid w:val="00565EB0"/>
    <w:rsid w:val="00570A26"/>
    <w:rsid w:val="0058019D"/>
    <w:rsid w:val="005B6BB5"/>
    <w:rsid w:val="005D49DF"/>
    <w:rsid w:val="00603797"/>
    <w:rsid w:val="00610234"/>
    <w:rsid w:val="0061124B"/>
    <w:rsid w:val="00622E9B"/>
    <w:rsid w:val="006304FF"/>
    <w:rsid w:val="006316AE"/>
    <w:rsid w:val="00652337"/>
    <w:rsid w:val="006614A2"/>
    <w:rsid w:val="00673DC5"/>
    <w:rsid w:val="00684C66"/>
    <w:rsid w:val="0068791B"/>
    <w:rsid w:val="006941D3"/>
    <w:rsid w:val="006A7C7E"/>
    <w:rsid w:val="006C10DC"/>
    <w:rsid w:val="006C1AA1"/>
    <w:rsid w:val="006C1CDE"/>
    <w:rsid w:val="006C439B"/>
    <w:rsid w:val="006C77BE"/>
    <w:rsid w:val="006D1A8A"/>
    <w:rsid w:val="006D3827"/>
    <w:rsid w:val="006D3A7D"/>
    <w:rsid w:val="007124D1"/>
    <w:rsid w:val="00725188"/>
    <w:rsid w:val="007252F1"/>
    <w:rsid w:val="007360E6"/>
    <w:rsid w:val="00747273"/>
    <w:rsid w:val="00756FA1"/>
    <w:rsid w:val="007607BF"/>
    <w:rsid w:val="00763D21"/>
    <w:rsid w:val="00792E2F"/>
    <w:rsid w:val="00793DF2"/>
    <w:rsid w:val="00796669"/>
    <w:rsid w:val="007967FE"/>
    <w:rsid w:val="007A1F65"/>
    <w:rsid w:val="007A5D84"/>
    <w:rsid w:val="007B1AAC"/>
    <w:rsid w:val="007C54AF"/>
    <w:rsid w:val="007D0E38"/>
    <w:rsid w:val="007E20E9"/>
    <w:rsid w:val="007E5439"/>
    <w:rsid w:val="007E5561"/>
    <w:rsid w:val="00807B44"/>
    <w:rsid w:val="00811CB2"/>
    <w:rsid w:val="00822FA7"/>
    <w:rsid w:val="00842DA4"/>
    <w:rsid w:val="00861CD8"/>
    <w:rsid w:val="00866549"/>
    <w:rsid w:val="00873086"/>
    <w:rsid w:val="008A3913"/>
    <w:rsid w:val="008B40B0"/>
    <w:rsid w:val="008B640B"/>
    <w:rsid w:val="008C11EA"/>
    <w:rsid w:val="008C1ED6"/>
    <w:rsid w:val="008D568B"/>
    <w:rsid w:val="008E664C"/>
    <w:rsid w:val="008F650F"/>
    <w:rsid w:val="0091327E"/>
    <w:rsid w:val="0092147C"/>
    <w:rsid w:val="00931A04"/>
    <w:rsid w:val="00934739"/>
    <w:rsid w:val="00940ECB"/>
    <w:rsid w:val="0095113A"/>
    <w:rsid w:val="009569EE"/>
    <w:rsid w:val="00962205"/>
    <w:rsid w:val="00975E98"/>
    <w:rsid w:val="00982C55"/>
    <w:rsid w:val="0099072C"/>
    <w:rsid w:val="00997312"/>
    <w:rsid w:val="00997B6E"/>
    <w:rsid w:val="009B440D"/>
    <w:rsid w:val="009B615F"/>
    <w:rsid w:val="00A00A03"/>
    <w:rsid w:val="00A02615"/>
    <w:rsid w:val="00A0386F"/>
    <w:rsid w:val="00A12663"/>
    <w:rsid w:val="00A13B79"/>
    <w:rsid w:val="00A24D4E"/>
    <w:rsid w:val="00A25F01"/>
    <w:rsid w:val="00A336D9"/>
    <w:rsid w:val="00A337B0"/>
    <w:rsid w:val="00A41ECB"/>
    <w:rsid w:val="00A45AC4"/>
    <w:rsid w:val="00A50CD9"/>
    <w:rsid w:val="00A631DC"/>
    <w:rsid w:val="00AC0699"/>
    <w:rsid w:val="00AC4FFB"/>
    <w:rsid w:val="00AC60E0"/>
    <w:rsid w:val="00AF4FCF"/>
    <w:rsid w:val="00B15401"/>
    <w:rsid w:val="00B25919"/>
    <w:rsid w:val="00B74E58"/>
    <w:rsid w:val="00B91F15"/>
    <w:rsid w:val="00B9635E"/>
    <w:rsid w:val="00BA4D79"/>
    <w:rsid w:val="00BE0894"/>
    <w:rsid w:val="00BE4787"/>
    <w:rsid w:val="00C14ED8"/>
    <w:rsid w:val="00C3140D"/>
    <w:rsid w:val="00C355BE"/>
    <w:rsid w:val="00C559C7"/>
    <w:rsid w:val="00C94093"/>
    <w:rsid w:val="00CB5796"/>
    <w:rsid w:val="00CC22B9"/>
    <w:rsid w:val="00CD720D"/>
    <w:rsid w:val="00CE3884"/>
    <w:rsid w:val="00CF3599"/>
    <w:rsid w:val="00CF799E"/>
    <w:rsid w:val="00D0353F"/>
    <w:rsid w:val="00D14C14"/>
    <w:rsid w:val="00D17E3E"/>
    <w:rsid w:val="00D327C2"/>
    <w:rsid w:val="00D34103"/>
    <w:rsid w:val="00D51149"/>
    <w:rsid w:val="00D539C8"/>
    <w:rsid w:val="00D55014"/>
    <w:rsid w:val="00D64E3A"/>
    <w:rsid w:val="00D67704"/>
    <w:rsid w:val="00D71061"/>
    <w:rsid w:val="00D7315A"/>
    <w:rsid w:val="00D76231"/>
    <w:rsid w:val="00D9460C"/>
    <w:rsid w:val="00DB54A6"/>
    <w:rsid w:val="00DB5544"/>
    <w:rsid w:val="00DC0340"/>
    <w:rsid w:val="00DD1067"/>
    <w:rsid w:val="00DD506E"/>
    <w:rsid w:val="00DD7C5A"/>
    <w:rsid w:val="00E0305F"/>
    <w:rsid w:val="00E324B6"/>
    <w:rsid w:val="00E4489E"/>
    <w:rsid w:val="00E73ED4"/>
    <w:rsid w:val="00E76D18"/>
    <w:rsid w:val="00E8175A"/>
    <w:rsid w:val="00E9135D"/>
    <w:rsid w:val="00E91901"/>
    <w:rsid w:val="00E969F8"/>
    <w:rsid w:val="00E97C5F"/>
    <w:rsid w:val="00EB501A"/>
    <w:rsid w:val="00EC00B6"/>
    <w:rsid w:val="00EC03DA"/>
    <w:rsid w:val="00ED5B39"/>
    <w:rsid w:val="00EF64E3"/>
    <w:rsid w:val="00F05437"/>
    <w:rsid w:val="00F20DC2"/>
    <w:rsid w:val="00F21B4E"/>
    <w:rsid w:val="00F94A9A"/>
    <w:rsid w:val="00FA0BDA"/>
    <w:rsid w:val="00FC5789"/>
    <w:rsid w:val="17AD3E0E"/>
    <w:rsid w:val="1A597CD6"/>
    <w:rsid w:val="1BDF3075"/>
    <w:rsid w:val="37EE0B90"/>
    <w:rsid w:val="404F11E4"/>
    <w:rsid w:val="46E806AC"/>
    <w:rsid w:val="531B624C"/>
    <w:rsid w:val="5D583CBE"/>
    <w:rsid w:val="738B4CE9"/>
    <w:rsid w:val="7508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name="header"/>
    <w:lsdException w:qFormat="1" w:unhideWhenUsed="0" w:uiPriority="0" w:name="footer"/>
    <w:lsdException w:unhideWhenUsed="0" w:uiPriority="0" w:semiHidden="0" w:name="index heading"/>
    <w:lsdException w:qFormat="1" w:uiPriority="0" w:name="caption" w:locked="1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 w:locked="1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 w:locked="1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 w:locked="1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qFormat/>
    <w:uiPriority w:val="0"/>
    <w:rPr>
      <w:sz w:val="18"/>
      <w:szCs w:val="18"/>
    </w:rPr>
  </w:style>
  <w:style w:type="paragraph" w:styleId="3">
    <w:name w:val="footer"/>
    <w:basedOn w:val="1"/>
    <w:link w:val="11"/>
    <w:semiHidden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semiHidden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qFormat/>
    <w:uiPriority w:val="0"/>
    <w:rPr>
      <w:rFonts w:cs="Times New Roman"/>
      <w:color w:val="0000FF"/>
      <w:u w:val="single"/>
    </w:rPr>
  </w:style>
  <w:style w:type="paragraph" w:customStyle="1" w:styleId="8">
    <w:name w:val="EndNote Bibliography"/>
    <w:basedOn w:val="1"/>
    <w:link w:val="9"/>
    <w:qFormat/>
    <w:uiPriority w:val="0"/>
    <w:rPr>
      <w:sz w:val="20"/>
    </w:rPr>
  </w:style>
  <w:style w:type="character" w:customStyle="1" w:styleId="9">
    <w:name w:val="EndNote Bibliography Char"/>
    <w:basedOn w:val="6"/>
    <w:link w:val="8"/>
    <w:qFormat/>
    <w:locked/>
    <w:uiPriority w:val="0"/>
    <w:rPr>
      <w:rFonts w:eastAsia="宋体" w:cs="Times New Roman"/>
      <w:kern w:val="2"/>
      <w:sz w:val="22"/>
      <w:szCs w:val="22"/>
      <w:lang w:val="en-US" w:eastAsia="zh-CN" w:bidi="ar-SA"/>
    </w:rPr>
  </w:style>
  <w:style w:type="character" w:customStyle="1" w:styleId="10">
    <w:name w:val="页眉 字符"/>
    <w:basedOn w:val="6"/>
    <w:link w:val="4"/>
    <w:semiHidden/>
    <w:qFormat/>
    <w:locked/>
    <w:uiPriority w:val="0"/>
    <w:rPr>
      <w:rFonts w:cs="Times New Roman"/>
      <w:sz w:val="18"/>
      <w:szCs w:val="18"/>
    </w:rPr>
  </w:style>
  <w:style w:type="character" w:customStyle="1" w:styleId="11">
    <w:name w:val="页脚 字符"/>
    <w:basedOn w:val="6"/>
    <w:link w:val="3"/>
    <w:semiHidden/>
    <w:qFormat/>
    <w:locked/>
    <w:uiPriority w:val="0"/>
    <w:rPr>
      <w:rFonts w:cs="Times New Roman"/>
      <w:sz w:val="18"/>
      <w:szCs w:val="18"/>
    </w:rPr>
  </w:style>
  <w:style w:type="character" w:customStyle="1" w:styleId="12">
    <w:name w:val="批注框文本 字符"/>
    <w:basedOn w:val="6"/>
    <w:link w:val="2"/>
    <w:qFormat/>
    <w:uiPriority w:val="0"/>
    <w:rPr>
      <w:kern w:val="2"/>
      <w:sz w:val="18"/>
      <w:szCs w:val="18"/>
    </w:rPr>
  </w:style>
  <w:style w:type="paragraph" w:customStyle="1" w:styleId="13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useo Sans" w:hAnsi="Museo Sans" w:eastAsia="Museo Sans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DBE36-0219-4D0F-BB76-9721CEB51B4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76</Words>
  <Characters>2643</Characters>
  <Lines>21</Lines>
  <Paragraphs>6</Paragraphs>
  <TotalTime>44</TotalTime>
  <ScaleCrop>false</ScaleCrop>
  <LinksUpToDate>false</LinksUpToDate>
  <CharactersWithSpaces>286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4:10:00Z</dcterms:created>
  <dc:creator>jjqdainty</dc:creator>
  <cp:lastModifiedBy>水冰月</cp:lastModifiedBy>
  <dcterms:modified xsi:type="dcterms:W3CDTF">2026-05-25T20:57:59Z</dcterms:modified>
  <dc:title>Supplemental Material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E7BD668245B45DD98B539DCEBFC6D51_13</vt:lpwstr>
  </property>
  <property fmtid="{D5CDD505-2E9C-101B-9397-08002B2CF9AE}" pid="4" name="KSOTemplateDocerSaveRecord">
    <vt:lpwstr>eyJoZGlkIjoiMzY4N2ZhYTFkNmE3Y2YzMjhkZDliOGExYWIzZTk2NTUiLCJ1c2VySWQiOiI0Mjk2OTgwNTkifQ==</vt:lpwstr>
  </property>
</Properties>
</file>